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7CF7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##------Predictive Model : MYSTIC IMAE------------------------</w:t>
      </w:r>
    </w:p>
    <w:p w14:paraId="023FAD0E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##-------LOAD LIBRARIES----------</w:t>
      </w:r>
    </w:p>
    <w:p w14:paraId="5FDE9FDE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library(ROSE)</w:t>
      </w:r>
    </w:p>
    <w:p w14:paraId="7AA7E0D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library(dplyr)</w:t>
      </w:r>
    </w:p>
    <w:p w14:paraId="1568824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library(ggplot2)</w:t>
      </w:r>
    </w:p>
    <w:p w14:paraId="6559A04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library(caret)</w:t>
      </w:r>
    </w:p>
    <w:p w14:paraId="3A6775A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library(randomForest)</w:t>
      </w:r>
    </w:p>
    <w:p w14:paraId="2E194CAE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library(vip)</w:t>
      </w:r>
    </w:p>
    <w:p w14:paraId="1B9F6DD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4E46185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##-------------------------------</w:t>
      </w:r>
    </w:p>
    <w:p w14:paraId="72209AC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67DE573F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##------READ DATA FILE-----------------</w:t>
      </w:r>
    </w:p>
    <w:p w14:paraId="57C60A7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mys&lt;- read.csv(file = "mystic_iolab_baseline_nov16.csv")</w:t>
      </w:r>
    </w:p>
    <w:p w14:paraId="638B62DF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755CEC56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##----data prep for random forest--------------------------</w:t>
      </w:r>
    </w:p>
    <w:p w14:paraId="08E38B9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table(mys$treatment) </w:t>
      </w:r>
    </w:p>
    <w:p w14:paraId="1C6EEC82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Monotherapy: 303, </w:t>
      </w:r>
    </w:p>
    <w:p w14:paraId="66740A1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Combination: 302. </w:t>
      </w:r>
    </w:p>
    <w:p w14:paraId="0CB436E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mys.io.pred.cols&lt;- mys[,c("SUBJID", "tumor_mut", </w:t>
      </w:r>
    </w:p>
    <w:p w14:paraId="78AA0863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Gender", "Liver_met", "ECOG_group", </w:t>
      </w:r>
    </w:p>
    <w:p w14:paraId="2E10B61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pdl1_group", "histology",</w:t>
      </w:r>
    </w:p>
    <w:p w14:paraId="5225D756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race_group", "AGE","BLWGHT", "Baseline_sld",</w:t>
      </w:r>
    </w:p>
    <w:p w14:paraId="10C2CF5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CREAT_BL",</w:t>
      </w:r>
    </w:p>
    <w:p w14:paraId="1C981E6F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ALB_BL", "BASO_BL", "BILI_BL", "CAL_BL",</w:t>
      </w:r>
    </w:p>
    <w:p w14:paraId="12D4512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ALT_BL", "CHL_BL", "GGT_BL", "EOS_BL",</w:t>
      </w:r>
    </w:p>
    <w:p w14:paraId="763A344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GLUC_BL", "LDH_BL", "NLR_BL",</w:t>
      </w:r>
    </w:p>
    <w:p w14:paraId="31F4BCA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MONO_BL", "MAG_BL", "PLAT_BL", "POT_BL",</w:t>
      </w:r>
    </w:p>
    <w:p w14:paraId="14F6D88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SOD_BL", "HEMO_BL", "AST_BL", "IMAE_Response")]</w:t>
      </w:r>
    </w:p>
    <w:p w14:paraId="5CDE1FF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507D2DE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## 605 obs from 31 vars.</w:t>
      </w:r>
    </w:p>
    <w:p w14:paraId="6D56FBB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Renaming lab parameters. </w:t>
      </w:r>
    </w:p>
    <w:p w14:paraId="3D028A0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30]&lt;- "AST"</w:t>
      </w:r>
    </w:p>
    <w:p w14:paraId="2576B29F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9]&lt;- "Hemoglobin"</w:t>
      </w:r>
    </w:p>
    <w:p w14:paraId="55AF4372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8]&lt;- "Sodium"</w:t>
      </w:r>
    </w:p>
    <w:p w14:paraId="3FBB436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7]&lt;- "Potassium"</w:t>
      </w:r>
    </w:p>
    <w:p w14:paraId="0E15C23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6]&lt;- "Platelet"</w:t>
      </w:r>
    </w:p>
    <w:p w14:paraId="73C7FB1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5]&lt;- "Magnesium"</w:t>
      </w:r>
    </w:p>
    <w:p w14:paraId="59F77B2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4]&lt;- "Monocyte"</w:t>
      </w:r>
    </w:p>
    <w:p w14:paraId="063CD8E5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3]&lt;- "NLR"</w:t>
      </w:r>
    </w:p>
    <w:p w14:paraId="67598C7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2]&lt;- "LDH"</w:t>
      </w:r>
    </w:p>
    <w:p w14:paraId="716F028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1]&lt;- "Glucose"</w:t>
      </w:r>
    </w:p>
    <w:p w14:paraId="4ABFF51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20]&lt;- "Eosinophil"</w:t>
      </w:r>
    </w:p>
    <w:p w14:paraId="41295DB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19]&lt;- "GGT"</w:t>
      </w:r>
    </w:p>
    <w:p w14:paraId="6AFD662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18]&lt;- "Chloride"</w:t>
      </w:r>
    </w:p>
    <w:p w14:paraId="16451893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17]&lt;- "ALT"</w:t>
      </w:r>
    </w:p>
    <w:p w14:paraId="73CC859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16]&lt;- "Calcium"</w:t>
      </w:r>
    </w:p>
    <w:p w14:paraId="082E9315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15]&lt;- "Bilirubin"</w:t>
      </w:r>
    </w:p>
    <w:p w14:paraId="7DCD4532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14]&lt;- "Basophil"</w:t>
      </w:r>
    </w:p>
    <w:p w14:paraId="46E494B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13]&lt;- "Albumin"</w:t>
      </w:r>
    </w:p>
    <w:p w14:paraId="4A28F1C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ames(mys.io.pred.cols)[12]&lt;- "Creatinine"</w:t>
      </w:r>
    </w:p>
    <w:p w14:paraId="1FD0A1A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21D68A9E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Multi-colinearity test. </w:t>
      </w:r>
    </w:p>
    <w:p w14:paraId="3E90880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mlc.io&lt;- multi.collinear(mys.io.pred.cols[,9:30], p = 0.05)</w:t>
      </w:r>
    </w:p>
    <w:p w14:paraId="49BFF42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mlc.io</w:t>
      </w:r>
    </w:p>
    <w:p w14:paraId="6405393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lastRenderedPageBreak/>
        <w:t>## Sodium.</w:t>
      </w:r>
    </w:p>
    <w:p w14:paraId="377067F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6E51540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## Hence we remove sodium from our data.</w:t>
      </w:r>
    </w:p>
    <w:p w14:paraId="4111A6ED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mys.io.cols&lt;- mys.io.pred.cols[,c("SUBJID", "tumor_mut",</w:t>
      </w:r>
    </w:p>
    <w:p w14:paraId="5D3D9AD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Gender", "Liver_met", "ECOG_group", </w:t>
      </w:r>
    </w:p>
    <w:p w14:paraId="1F6A855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pdl1_group", "histology",</w:t>
      </w:r>
    </w:p>
    <w:p w14:paraId="548A6D3D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race_group", "AGE","BLWGHT", "Baseline_sld",</w:t>
      </w:r>
    </w:p>
    <w:p w14:paraId="5D8DA90E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Creatinine",</w:t>
      </w:r>
    </w:p>
    <w:p w14:paraId="1E9B6D82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Albumin", "Basophil", "Bilirubin", "Calcium",</w:t>
      </w:r>
    </w:p>
    <w:p w14:paraId="4BC4CB86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ALT", "Chloride", "GGT", "Eosinophil",</w:t>
      </w:r>
    </w:p>
    <w:p w14:paraId="57C0AF7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Glucose", "LDH", "NLR",</w:t>
      </w:r>
    </w:p>
    <w:p w14:paraId="161855A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Monocyte", "Magnesium", "Platelet", "Potassium",</w:t>
      </w:r>
    </w:p>
    <w:p w14:paraId="3E99BC75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"Hemoglobin", "AST", "IMAE_Response")]</w:t>
      </w:r>
    </w:p>
    <w:p w14:paraId="2ADFAC7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61E85ADF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605 obs from 30 vars. </w:t>
      </w:r>
    </w:p>
    <w:p w14:paraId="29F310B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6CD48E3F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Check for variables with near zero variance. </w:t>
      </w:r>
    </w:p>
    <w:p w14:paraId="3162045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nzv.io&lt;- nearZeroVar(mys.io.cols[,9:29])</w:t>
      </w:r>
    </w:p>
    <w:p w14:paraId="184C73F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None. </w:t>
      </w:r>
    </w:p>
    <w:p w14:paraId="48098AB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table(mys.io.cols$IMAE_Response) ## NO: 395, YES: 210</w:t>
      </w:r>
    </w:p>
    <w:p w14:paraId="311B935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prop.table(table(mys.io.cols$IMAE_Response))</w:t>
      </w:r>
    </w:p>
    <w:p w14:paraId="09EFD93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NO: 65%, YES: 35%. </w:t>
      </w:r>
    </w:p>
    <w:p w14:paraId="516D6C7F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6DE82996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Data balancing. </w:t>
      </w:r>
    </w:p>
    <w:p w14:paraId="7E905D7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set.seed(11)</w:t>
      </w:r>
    </w:p>
    <w:p w14:paraId="035DC54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d.ov&lt;- ovun.sample(IMAE_Response~.,data = mys.io.cols,</w:t>
      </w:r>
    </w:p>
    <w:p w14:paraId="3F6690D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method = "over",</w:t>
      </w:r>
    </w:p>
    <w:p w14:paraId="5CD00DC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N=790)$data</w:t>
      </w:r>
    </w:p>
    <w:p w14:paraId="34AC8A0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table(d.ov$IMAE_Response) ## No: 395, Yes: 395.</w:t>
      </w:r>
    </w:p>
    <w:p w14:paraId="5A38952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d.ov$IMAE_Response&lt;- as.factor(d.ov$IMAE_Response)</w:t>
      </w:r>
    </w:p>
    <w:p w14:paraId="47BF9645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##---------------------------------------------------</w:t>
      </w:r>
    </w:p>
    <w:p w14:paraId="1BF4B46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15B8A28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##----------------Model building----------------------------</w:t>
      </w:r>
    </w:p>
    <w:p w14:paraId="673F5B0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set.seed(22)</w:t>
      </w:r>
    </w:p>
    <w:p w14:paraId="0494C4F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mys.rf.io.ov&lt;- randomForest(IMAE_Response~AGE+BLWGHT+Baseline_sld+Creatinine+</w:t>
      </w:r>
    </w:p>
    <w:p w14:paraId="5A53DC0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Potassium+Magnesium+</w:t>
      </w:r>
    </w:p>
    <w:p w14:paraId="5E2D55F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Glucose+Chloride+Calcium+</w:t>
      </w:r>
    </w:p>
    <w:p w14:paraId="0C47682E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Platelet+Monocyte+Bilirubin+</w:t>
      </w:r>
    </w:p>
    <w:p w14:paraId="2A746DD3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Hemoglobin+GGT+Basophil+</w:t>
      </w:r>
    </w:p>
    <w:p w14:paraId="4FA60B92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Albumin+Eosinophil+</w:t>
      </w:r>
    </w:p>
    <w:p w14:paraId="3016CAA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AST+ALT+LDH+NLR+race_group+</w:t>
      </w:r>
    </w:p>
    <w:p w14:paraId="7569A17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histology+pdl1_group+tumor_mut+ </w:t>
      </w:r>
    </w:p>
    <w:p w14:paraId="7063430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ECOG_group+Gender+Liver_met,</w:t>
      </w:r>
    </w:p>
    <w:p w14:paraId="2B0FD27E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data = d.ov,</w:t>
      </w:r>
    </w:p>
    <w:p w14:paraId="190AE8FE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importance = TRUE,</w:t>
      </w:r>
    </w:p>
    <w:p w14:paraId="52991B1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proximity = TRUE)</w:t>
      </w:r>
    </w:p>
    <w:p w14:paraId="56B1DBE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004E523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57B4AFE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print(mys.rf.io.ov)</w:t>
      </w:r>
    </w:p>
    <w:p w14:paraId="49CD9D1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oob error: 12.28%. </w:t>
      </w:r>
    </w:p>
    <w:p w14:paraId="701077F5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42D6F4D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Feature Selection. </w:t>
      </w:r>
    </w:p>
    <w:p w14:paraId="4B7B488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png(</w:t>
      </w:r>
    </w:p>
    <w:p w14:paraId="539B136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'top10_features.tiff',</w:t>
      </w:r>
    </w:p>
    <w:p w14:paraId="7F442983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lastRenderedPageBreak/>
        <w:t xml:space="preserve">  height = 16,</w:t>
      </w:r>
    </w:p>
    <w:p w14:paraId="74F9714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width = 20,</w:t>
      </w:r>
    </w:p>
    <w:p w14:paraId="207BF08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units = 'cm',</w:t>
      </w:r>
    </w:p>
    <w:p w14:paraId="4DC78AB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res = 600</w:t>
      </w:r>
    </w:p>
    <w:p w14:paraId="7B216B3D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)</w:t>
      </w:r>
    </w:p>
    <w:p w14:paraId="4C1BFE6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varImpPlot(mys.rf.io.ov, sort = TRUE, n.var = 10,</w:t>
      </w:r>
    </w:p>
    <w:p w14:paraId="68FC211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type = NULL, class = NULL,</w:t>
      </w:r>
    </w:p>
    <w:p w14:paraId="2B8D6CF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scale = TRUE, </w:t>
      </w:r>
    </w:p>
    <w:p w14:paraId="6B9AB0E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main = "Top Ten Features")</w:t>
      </w:r>
    </w:p>
    <w:p w14:paraId="2882427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dev.off()</w:t>
      </w:r>
    </w:p>
    <w:p w14:paraId="283CF5C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45AE64C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Top 10 imp features: </w:t>
      </w:r>
    </w:p>
    <w:p w14:paraId="4E5D260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cal, ldh, ggt, nlr, mono, plat, alt, gluc, sld, eos. </w:t>
      </w:r>
    </w:p>
    <w:p w14:paraId="66896895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Model building using top 10 features. </w:t>
      </w:r>
    </w:p>
    <w:p w14:paraId="407E0E3F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set.seed(555)</w:t>
      </w:r>
    </w:p>
    <w:p w14:paraId="3EF552DD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predictive_model&lt;- randomForest(IMAE_Response~Calcium+</w:t>
      </w:r>
    </w:p>
    <w:p w14:paraId="6478C92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LDH+GGT+NLR+</w:t>
      </w:r>
    </w:p>
    <w:p w14:paraId="08CA4B25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Monocyte+Platelet+ALT+</w:t>
      </w:r>
    </w:p>
    <w:p w14:paraId="53B179B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Glucose+Baseline_sld+</w:t>
      </w:r>
    </w:p>
    <w:p w14:paraId="5A97794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  Eosinophil, data = d.ov,</w:t>
      </w:r>
    </w:p>
    <w:p w14:paraId="0014BF83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importance = TRUE,</w:t>
      </w:r>
    </w:p>
    <w:p w14:paraId="3703BDD6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                              proximity = TRUE)</w:t>
      </w:r>
    </w:p>
    <w:p w14:paraId="25968BE5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predictive_model</w:t>
      </w:r>
    </w:p>
    <w:p w14:paraId="1B81867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## OOB ERROR: 14.3%. </w:t>
      </w:r>
    </w:p>
    <w:p w14:paraId="530F6402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plot(predictive_model)</w:t>
      </w:r>
    </w:p>
    <w:p w14:paraId="107C7B18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128AFD72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png(</w:t>
      </w:r>
    </w:p>
    <w:p w14:paraId="7929BAF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'oob_ov_topten.tiff',</w:t>
      </w:r>
    </w:p>
    <w:p w14:paraId="50F619D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height = 16,</w:t>
      </w:r>
    </w:p>
    <w:p w14:paraId="0C4A99BD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width = 20,</w:t>
      </w:r>
    </w:p>
    <w:p w14:paraId="24F89D76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units = 'cm',</w:t>
      </w:r>
    </w:p>
    <w:p w14:paraId="70BD7B6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res = 600</w:t>
      </w:r>
    </w:p>
    <w:p w14:paraId="303304F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)</w:t>
      </w:r>
    </w:p>
    <w:p w14:paraId="30525192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61101FB6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plot(predictive_model)</w:t>
      </w:r>
    </w:p>
    <w:p w14:paraId="429D6282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dev.off()</w:t>
      </w:r>
    </w:p>
    <w:p w14:paraId="2AD8E37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5D9AA4E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oob.err.data.topten &lt;- data.frame(</w:t>
      </w:r>
    </w:p>
    <w:p w14:paraId="10B4B12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Trees = rep(1:nrow(predictive_model$err.rate), 3), </w:t>
      </w:r>
    </w:p>
    <w:p w14:paraId="7EFD9F8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Type = rep(c("OOB","YES","NO"), each = nrow(predictive_model$err.rate)),</w:t>
      </w:r>
    </w:p>
    <w:p w14:paraId="62DCEC61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Error = c(predictive_model$err.rate[,"OOB"], predictive_model$err.rate[,"YES"], predictive_model$err.rate[,"NO"]))</w:t>
      </w:r>
    </w:p>
    <w:p w14:paraId="5065413E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5784D8F7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png(</w:t>
      </w:r>
    </w:p>
    <w:p w14:paraId="1E8455B9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'topten_error.tiff',</w:t>
      </w:r>
    </w:p>
    <w:p w14:paraId="55D9537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height = 16,</w:t>
      </w:r>
    </w:p>
    <w:p w14:paraId="0D635A4B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width = 20,</w:t>
      </w:r>
    </w:p>
    <w:p w14:paraId="378B97D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units = 'cm',</w:t>
      </w:r>
    </w:p>
    <w:p w14:paraId="014D97A3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 xml:space="preserve">  res = 600</w:t>
      </w:r>
    </w:p>
    <w:p w14:paraId="18BEEAFC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)</w:t>
      </w:r>
    </w:p>
    <w:p w14:paraId="6F4983D0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ggplot(data = oob.err.data.topten, aes(x = Trees, y= Error)) + geom_line(aes(color = Type))</w:t>
      </w:r>
    </w:p>
    <w:p w14:paraId="7252A5BA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67ACCD06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  <w:r w:rsidRPr="002C2B12">
        <w:rPr>
          <w:rFonts w:ascii="Courier New" w:hAnsi="Courier New" w:cs="Courier New"/>
        </w:rPr>
        <w:t>dev.off()</w:t>
      </w:r>
    </w:p>
    <w:p w14:paraId="6B425424" w14:textId="77777777" w:rsidR="00000000" w:rsidRPr="002C2B12" w:rsidRDefault="00000000" w:rsidP="002C2B12">
      <w:pPr>
        <w:pStyle w:val="PlainText"/>
        <w:rPr>
          <w:rFonts w:ascii="Courier New" w:hAnsi="Courier New" w:cs="Courier New"/>
        </w:rPr>
      </w:pPr>
    </w:p>
    <w:p w14:paraId="6AA2D7AC" w14:textId="77777777" w:rsidR="002C2B12" w:rsidRDefault="002C2B12" w:rsidP="002C2B12">
      <w:pPr>
        <w:pStyle w:val="PlainText"/>
        <w:rPr>
          <w:rFonts w:ascii="Courier New" w:hAnsi="Courier New" w:cs="Courier New"/>
        </w:rPr>
      </w:pPr>
    </w:p>
    <w:sectPr w:rsidR="002C2B12" w:rsidSect="002C2B12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47"/>
    <w:rsid w:val="002C2B12"/>
    <w:rsid w:val="00497347"/>
    <w:rsid w:val="00B1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CAA1A"/>
  <w15:chartTrackingRefBased/>
  <w15:docId w15:val="{56DACF6E-A1AB-4FAB-90A8-A404548E9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C2B1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C2B1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6</Words>
  <Characters>4883</Characters>
  <Application>Microsoft Office Word</Application>
  <DocSecurity>0</DocSecurity>
  <Lines>40</Lines>
  <Paragraphs>11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2-10-14T17:40:00Z</dcterms:created>
  <dcterms:modified xsi:type="dcterms:W3CDTF">2022-10-14T17:40:00Z</dcterms:modified>
</cp:coreProperties>
</file>